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065" w:rsidRPr="0000750A" w:rsidRDefault="005F6065" w:rsidP="005F6065">
      <w:pPr>
        <w:pageBreakBefore/>
        <w:ind w:right="459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S3</w:t>
      </w:r>
      <w:r w:rsidRPr="0000750A">
        <w:rPr>
          <w:b/>
          <w:bCs/>
          <w:sz w:val="20"/>
          <w:szCs w:val="20"/>
        </w:rPr>
        <w:t>: List of putative miR-143 targets (defined as down-regulated tra</w:t>
      </w:r>
      <w:r w:rsidRPr="0000750A">
        <w:rPr>
          <w:b/>
          <w:bCs/>
          <w:sz w:val="20"/>
          <w:szCs w:val="20"/>
        </w:rPr>
        <w:t>n</w:t>
      </w:r>
      <w:r w:rsidRPr="0000750A">
        <w:rPr>
          <w:b/>
          <w:bCs/>
          <w:sz w:val="20"/>
          <w:szCs w:val="20"/>
        </w:rPr>
        <w:t>scripts with at least one miR-143 7mer, 7mer-1A or 8mer seed site in their 3’UTRs)</w:t>
      </w:r>
    </w:p>
    <w:p w:rsidR="005F6065" w:rsidRPr="0000750A" w:rsidRDefault="005F6065" w:rsidP="005F6065">
      <w:pPr>
        <w:ind w:right="458"/>
        <w:rPr>
          <w:b/>
          <w:bCs/>
          <w:sz w:val="20"/>
          <w:szCs w:val="20"/>
        </w:rPr>
      </w:pPr>
    </w:p>
    <w:tbl>
      <w:tblPr>
        <w:tblW w:w="0" w:type="auto"/>
        <w:tblLook w:val="01E0"/>
      </w:tblPr>
      <w:tblGrid>
        <w:gridCol w:w="1728"/>
        <w:gridCol w:w="1440"/>
        <w:gridCol w:w="960"/>
        <w:gridCol w:w="960"/>
        <w:gridCol w:w="960"/>
        <w:gridCol w:w="810"/>
        <w:gridCol w:w="810"/>
        <w:gridCol w:w="810"/>
        <w:gridCol w:w="810"/>
      </w:tblGrid>
      <w:tr w:rsidR="005F6065" w:rsidRPr="00443744" w:rsidTr="00A95435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43744">
              <w:rPr>
                <w:b/>
                <w:bCs/>
                <w:sz w:val="20"/>
                <w:szCs w:val="20"/>
              </w:rPr>
              <w:t>Ensembl</w:t>
            </w:r>
            <w:proofErr w:type="spellEnd"/>
            <w:r w:rsidRPr="00443744">
              <w:rPr>
                <w:b/>
                <w:bCs/>
                <w:sz w:val="20"/>
                <w:szCs w:val="20"/>
              </w:rPr>
              <w:t xml:space="preserve"> Gene Identifie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HGNC Sy</w:t>
            </w:r>
            <w:r w:rsidRPr="00443744">
              <w:rPr>
                <w:b/>
                <w:bCs/>
                <w:sz w:val="20"/>
                <w:szCs w:val="20"/>
              </w:rPr>
              <w:t>m</w:t>
            </w:r>
            <w:r w:rsidRPr="00443744">
              <w:rPr>
                <w:b/>
                <w:bCs/>
                <w:sz w:val="20"/>
                <w:szCs w:val="20"/>
              </w:rPr>
              <w:t>b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43744">
              <w:rPr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6m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7m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7mer-1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8mer</w:t>
            </w:r>
          </w:p>
        </w:tc>
      </w:tr>
      <w:tr w:rsidR="005F6065" w:rsidRPr="00443744" w:rsidTr="00A95435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776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KRT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7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444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ZWILCH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6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123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XYLT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63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9806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914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6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50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119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20orf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747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ROSC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52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8304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BAT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5498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ALC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639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RLF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1126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TP1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335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ARS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0496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HCC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8981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NECAP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825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WDD4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4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783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NKD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4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0372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1orf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914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FAM60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959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EM6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lastRenderedPageBreak/>
              <w:t>ENSG0000016871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HCYL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1511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BXN2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1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457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1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554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538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APRIN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6996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NB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8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120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NETO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426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A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458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QCD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1954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253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QKI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521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EM6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207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492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ME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1404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CA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290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EMA5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918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SP4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255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KLF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614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EM39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0553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NAP1L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601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AF1D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601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NORA3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601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NORA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949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2D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lastRenderedPageBreak/>
              <w:t>ENSG0000011278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LIC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582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X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615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ITM2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274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LC25A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93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NUP5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918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DCTD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968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WHSC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9695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LC39A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977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MEM21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591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SP3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9714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LRRC8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15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QDPR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939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HK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628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ARS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8666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ZFP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945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KLK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010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RPF1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524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7orf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203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CDC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8316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YST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9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DHRS7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105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897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LN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478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RP7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lastRenderedPageBreak/>
              <w:t>ENSG0000001129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TC1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011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NL3L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834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LIF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012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CDC5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6381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135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KIF3B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637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RHGAP1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169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FSD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929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333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RAPPC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4578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TG1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468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YAR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20486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IGFL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184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442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USP2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7221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527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OG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409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20orf1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479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THAP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759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LC35B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8626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KL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859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SECISBP2L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114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AE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931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OD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lastRenderedPageBreak/>
              <w:t>ENSG0000001358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PRC5A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1517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ZMYND1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9526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SMD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1230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6orf6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746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TRF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9214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G2E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2687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IF1L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43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3687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PRPF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6545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ADAT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06554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ZC3H1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0473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CM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7314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MRP6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8279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C1orf11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6065" w:rsidRPr="00443744" w:rsidTr="00A95435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ENSG000001566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RAB11FIP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6065" w:rsidRPr="00443744" w:rsidRDefault="005F6065" w:rsidP="00A9543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43744">
              <w:rPr>
                <w:color w:val="000000"/>
                <w:sz w:val="18"/>
                <w:szCs w:val="18"/>
              </w:rPr>
              <w:t>1</w:t>
            </w:r>
          </w:p>
        </w:tc>
      </w:tr>
    </w:tbl>
    <w:p w:rsidR="00712085" w:rsidRDefault="00712085" w:rsidP="005F6065"/>
    <w:sectPr w:rsidR="00712085" w:rsidSect="0071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F6065"/>
    <w:rsid w:val="00042665"/>
    <w:rsid w:val="000D3F22"/>
    <w:rsid w:val="00121235"/>
    <w:rsid w:val="0018181C"/>
    <w:rsid w:val="0021700F"/>
    <w:rsid w:val="00302A6A"/>
    <w:rsid w:val="00320D60"/>
    <w:rsid w:val="003217BF"/>
    <w:rsid w:val="00376309"/>
    <w:rsid w:val="00396BF9"/>
    <w:rsid w:val="00454DD0"/>
    <w:rsid w:val="005F6065"/>
    <w:rsid w:val="00610556"/>
    <w:rsid w:val="007029B6"/>
    <w:rsid w:val="00705F7A"/>
    <w:rsid w:val="00712085"/>
    <w:rsid w:val="008A7B52"/>
    <w:rsid w:val="008F72FA"/>
    <w:rsid w:val="00CE046C"/>
    <w:rsid w:val="00E92AEA"/>
    <w:rsid w:val="00EC7DC6"/>
    <w:rsid w:val="00F33604"/>
    <w:rsid w:val="00F74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5</Words>
  <Characters>4762</Characters>
  <Application>Microsoft Office Word</Application>
  <DocSecurity>0</DocSecurity>
  <Lines>39</Lines>
  <Paragraphs>11</Paragraphs>
  <ScaleCrop>false</ScaleCrop>
  <Company>SPi Global</Company>
  <LinksUpToDate>false</LinksUpToDate>
  <CharactersWithSpaces>5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nero</dc:creator>
  <cp:keywords/>
  <dc:description/>
  <cp:lastModifiedBy>mpinero</cp:lastModifiedBy>
  <cp:revision>1</cp:revision>
  <dcterms:created xsi:type="dcterms:W3CDTF">2012-05-19T02:43:00Z</dcterms:created>
  <dcterms:modified xsi:type="dcterms:W3CDTF">2012-05-19T02:43:00Z</dcterms:modified>
</cp:coreProperties>
</file>